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1E2" w:rsidRDefault="005211E2">
      <w:bookmarkStart w:id="0" w:name="_GoBack"/>
      <w:bookmarkEnd w:id="0"/>
    </w:p>
    <w:p w:rsidR="00DB09B5" w:rsidRDefault="00DB09B5" w:rsidP="00E668E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668E4" w:rsidRPr="008B4B44" w:rsidRDefault="009640E5" w:rsidP="00E668E4">
      <w:pPr>
        <w:jc w:val="center"/>
        <w:rPr>
          <w:rFonts w:ascii="Times New Roman" w:hAnsi="Times New Roman" w:cs="Times New Roman"/>
          <w:sz w:val="24"/>
          <w:szCs w:val="24"/>
        </w:rPr>
      </w:pPr>
      <w:r w:rsidRPr="008B4B44">
        <w:rPr>
          <w:rFonts w:ascii="Times New Roman" w:hAnsi="Times New Roman"/>
          <w:sz w:val="24"/>
          <w:szCs w:val="24"/>
        </w:rPr>
        <w:t>Supplementary Table S</w:t>
      </w:r>
      <w:r w:rsidR="004040C6" w:rsidRPr="008B4B44">
        <w:rPr>
          <w:rFonts w:ascii="Times New Roman" w:hAnsi="Times New Roman"/>
          <w:sz w:val="24"/>
          <w:szCs w:val="24"/>
        </w:rPr>
        <w:t>5</w:t>
      </w:r>
      <w:r w:rsidRPr="008B4B44">
        <w:rPr>
          <w:rFonts w:ascii="Times New Roman" w:hAnsi="Times New Roman"/>
          <w:sz w:val="24"/>
          <w:szCs w:val="24"/>
        </w:rPr>
        <w:t>.</w:t>
      </w:r>
      <w:r w:rsidR="00E668E4" w:rsidRPr="008B4B44">
        <w:rPr>
          <w:rFonts w:ascii="Times New Roman" w:hAnsi="Times New Roman" w:cs="Times New Roman"/>
          <w:sz w:val="24"/>
          <w:szCs w:val="24"/>
        </w:rPr>
        <w:t xml:space="preserve"> Clinical and biochemical profiles of woman with PCOS</w:t>
      </w:r>
      <w:r w:rsidR="006719EA" w:rsidRPr="008B4B44">
        <w:rPr>
          <w:rFonts w:ascii="Times New Roman" w:hAnsi="Times New Roman" w:cs="Times New Roman"/>
          <w:sz w:val="24"/>
          <w:szCs w:val="24"/>
        </w:rPr>
        <w:t xml:space="preserve"> and control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E668E4" w:rsidRPr="00E668E4" w:rsidTr="00DB09B5">
        <w:trPr>
          <w:jc w:val="center"/>
        </w:trPr>
        <w:tc>
          <w:tcPr>
            <w:tcW w:w="1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68E4" w:rsidRPr="008B4B44" w:rsidRDefault="00E668E4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 w:hint="eastAsia"/>
                <w:b/>
                <w:szCs w:val="21"/>
              </w:rPr>
              <w:t>Variable</w:t>
            </w:r>
          </w:p>
        </w:tc>
        <w:tc>
          <w:tcPr>
            <w:tcW w:w="3984" w:type="dxa"/>
            <w:gridSpan w:val="2"/>
            <w:tcBorders>
              <w:top w:val="single" w:sz="12" w:space="0" w:color="auto"/>
            </w:tcBorders>
            <w:vAlign w:val="center"/>
          </w:tcPr>
          <w:p w:rsidR="00E668E4" w:rsidRPr="008B4B44" w:rsidRDefault="00E668E4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Group 1</w:t>
            </w:r>
            <w:r w:rsidR="006719EA" w:rsidRPr="008B4B44">
              <w:rPr>
                <w:rFonts w:ascii="Times New Roman" w:hAnsi="Times New Roman" w:cs="Times New Roman"/>
                <w:b/>
                <w:szCs w:val="21"/>
              </w:rPr>
              <w:t xml:space="preserve"> (n=2)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</w:tcBorders>
            <w:vAlign w:val="center"/>
          </w:tcPr>
          <w:p w:rsidR="00E668E4" w:rsidRPr="008B4B44" w:rsidRDefault="00E668E4" w:rsidP="006719E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Group 2</w:t>
            </w:r>
            <w:r w:rsidR="006719EA" w:rsidRPr="008B4B44">
              <w:rPr>
                <w:rFonts w:ascii="Times New Roman" w:hAnsi="Times New Roman" w:cs="Times New Roman"/>
                <w:b/>
                <w:szCs w:val="21"/>
              </w:rPr>
              <w:t xml:space="preserve"> (n=14)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</w:tcBorders>
            <w:vAlign w:val="center"/>
          </w:tcPr>
          <w:p w:rsidR="00E668E4" w:rsidRPr="008B4B44" w:rsidRDefault="00E668E4" w:rsidP="006719E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Group 3</w:t>
            </w:r>
            <w:r w:rsidR="006719EA" w:rsidRPr="008B4B44">
              <w:rPr>
                <w:rFonts w:ascii="Times New Roman" w:hAnsi="Times New Roman" w:cs="Times New Roman"/>
                <w:b/>
                <w:szCs w:val="21"/>
              </w:rPr>
              <w:t xml:space="preserve"> (n=10)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668E4" w:rsidRPr="008B4B44" w:rsidRDefault="00E668E4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941CFF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Control</w:t>
            </w:r>
            <w:r w:rsidR="00E668E4" w:rsidRPr="008B4B44">
              <w:rPr>
                <w:rFonts w:ascii="Times New Roman" w:hAnsi="Times New Roman" w:cs="Times New Roman"/>
                <w:b/>
                <w:szCs w:val="21"/>
              </w:rPr>
              <w:t xml:space="preserve"> 1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941CFF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Control</w:t>
            </w:r>
            <w:r w:rsidR="00E668E4" w:rsidRPr="008B4B44">
              <w:rPr>
                <w:rFonts w:ascii="Times New Roman" w:hAnsi="Times New Roman" w:cs="Times New Roman"/>
                <w:b/>
                <w:szCs w:val="21"/>
              </w:rPr>
              <w:t xml:space="preserve"> 2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941CFF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E668E4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PCOS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941CFF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Control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8B4B44" w:rsidRDefault="00E668E4" w:rsidP="00E668E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B4B44">
              <w:rPr>
                <w:rFonts w:ascii="Times New Roman" w:hAnsi="Times New Roman" w:cs="Times New Roman"/>
                <w:b/>
                <w:szCs w:val="21"/>
              </w:rPr>
              <w:t>PCOS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93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8</w:t>
            </w:r>
            <w:r w:rsidR="009C3513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C3513">
              <w:rPr>
                <w:rFonts w:ascii="Times New Roman" w:hAnsi="Times New Roman" w:cs="Times New Roman"/>
                <w:szCs w:val="21"/>
              </w:rPr>
              <w:t>14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 w:rsidR="009C3513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993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7</w:t>
            </w:r>
            <w:r w:rsidR="009C3513">
              <w:rPr>
                <w:rFonts w:ascii="Times New Roman" w:hAnsi="Times New Roman" w:cs="Times New Roman"/>
                <w:szCs w:val="21"/>
              </w:rPr>
              <w:t>.14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 w:rsidR="009C3513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993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</w:t>
            </w:r>
            <w:r w:rsidR="009C3513">
              <w:rPr>
                <w:rFonts w:ascii="Times New Roman" w:hAnsi="Times New Roman" w:cs="Times New Roman"/>
                <w:szCs w:val="21"/>
              </w:rPr>
              <w:t>8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 w:rsidR="009C3513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993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28</w:t>
            </w:r>
            <w:r w:rsidR="009C3513">
              <w:rPr>
                <w:rFonts w:ascii="Times New Roman" w:hAnsi="Times New Roman" w:cs="Times New Roman"/>
                <w:szCs w:val="21"/>
              </w:rPr>
              <w:t>.6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 w:rsidR="009C3513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BMI (Kg/m2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924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.3</w:t>
            </w:r>
            <w:r w:rsidR="00AE1CD1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9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6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.98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Basal LH(IU/L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924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</w:t>
            </w:r>
            <w:r w:rsidR="0029247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993" w:type="dxa"/>
            <w:vAlign w:val="center"/>
          </w:tcPr>
          <w:p w:rsidR="00E668E4" w:rsidRPr="00E668E4" w:rsidRDefault="00E41F08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54</w:t>
            </w:r>
            <w:r w:rsidR="009C3513" w:rsidRPr="00E668E4">
              <w:rPr>
                <w:rFonts w:ascii="Times New Roman" w:hAnsi="Times New Roman" w:cs="Times New Roman"/>
                <w:szCs w:val="21"/>
              </w:rPr>
              <w:t>±</w:t>
            </w:r>
            <w:r w:rsidR="009C351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993" w:type="dxa"/>
            <w:vAlign w:val="center"/>
          </w:tcPr>
          <w:p w:rsidR="00E668E4" w:rsidRPr="00E668E4" w:rsidRDefault="00E41F08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9</w:t>
            </w:r>
            <w:r w:rsidR="009C3513"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59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Basal FSH(IU/L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9247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="002924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5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46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Basal T (ng/dL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3</w:t>
            </w:r>
            <w:r w:rsidR="0029247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92" w:type="dxa"/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E668E4">
              <w:rPr>
                <w:rFonts w:ascii="Times New Roman" w:hAnsi="Times New Roman" w:cs="Times New Roman" w:hint="eastAsia"/>
                <w:szCs w:val="21"/>
              </w:rPr>
              <w:t>.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17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0.05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.68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57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70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54</w:t>
            </w:r>
          </w:p>
        </w:tc>
        <w:tc>
          <w:tcPr>
            <w:tcW w:w="1993" w:type="dxa"/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.24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58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AMH (ng/mL)</w:t>
            </w:r>
          </w:p>
        </w:tc>
        <w:tc>
          <w:tcPr>
            <w:tcW w:w="1992" w:type="dxa"/>
            <w:vAlign w:val="center"/>
          </w:tcPr>
          <w:p w:rsidR="00E668E4" w:rsidRPr="00E668E4" w:rsidRDefault="00E668E4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  <w:r w:rsidR="0029247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92" w:type="dxa"/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668E4">
              <w:rPr>
                <w:rFonts w:ascii="Times New Roman" w:hAnsi="Times New Roman" w:cs="Times New Roman" w:hint="eastAsia"/>
                <w:szCs w:val="21"/>
              </w:rPr>
              <w:t>.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84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5.97</w:t>
            </w:r>
          </w:p>
        </w:tc>
        <w:tc>
          <w:tcPr>
            <w:tcW w:w="1993" w:type="dxa"/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993" w:type="dxa"/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E668E4" w:rsidRPr="00E668E4" w:rsidTr="00DB09B5">
        <w:trPr>
          <w:jc w:val="center"/>
        </w:trPr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E668E4" w:rsidP="001D4E72">
            <w:pPr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668E4">
              <w:rPr>
                <w:rFonts w:ascii="Times New Roman" w:hAnsi="Times New Roman" w:cs="Times New Roman"/>
                <w:szCs w:val="21"/>
              </w:rPr>
              <w:t>Hormones on hCG day E2(pg/mL)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668E4">
              <w:rPr>
                <w:rFonts w:ascii="Times New Roman" w:hAnsi="Times New Roman" w:cs="Times New Roman" w:hint="eastAsia"/>
                <w:szCs w:val="21"/>
              </w:rPr>
              <w:t>048</w:t>
            </w:r>
          </w:p>
        </w:tc>
        <w:tc>
          <w:tcPr>
            <w:tcW w:w="1992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E668E4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9C3513" w:rsidP="009C35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3513">
              <w:rPr>
                <w:rFonts w:ascii="Times New Roman" w:hAnsi="Times New Roman" w:cs="Times New Roman"/>
                <w:szCs w:val="21"/>
              </w:rPr>
              <w:t>3427.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 w:rsidRPr="009C3513">
              <w:rPr>
                <w:rFonts w:ascii="Times New Roman" w:hAnsi="Times New Roman" w:cs="Times New Roman"/>
                <w:szCs w:val="21"/>
              </w:rPr>
              <w:t>736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06.86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739.62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9C3513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42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82.24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:rsidR="00E668E4" w:rsidRPr="00E668E4" w:rsidRDefault="00292472" w:rsidP="00E668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96</w:t>
            </w:r>
            <w:r w:rsidRPr="00E668E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108.35</w:t>
            </w:r>
          </w:p>
        </w:tc>
      </w:tr>
    </w:tbl>
    <w:p w:rsidR="00E668E4" w:rsidRDefault="00E668E4"/>
    <w:p w:rsidR="00E668E4" w:rsidRDefault="00E668E4"/>
    <w:p w:rsidR="00E668E4" w:rsidRDefault="00E668E4"/>
    <w:sectPr w:rsidR="00E668E4" w:rsidSect="00E668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410" w:rsidRDefault="00414410" w:rsidP="00E668E4">
      <w:r>
        <w:separator/>
      </w:r>
    </w:p>
  </w:endnote>
  <w:endnote w:type="continuationSeparator" w:id="0">
    <w:p w:rsidR="00414410" w:rsidRDefault="00414410" w:rsidP="00E66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410" w:rsidRDefault="00414410" w:rsidP="00E668E4">
      <w:r>
        <w:separator/>
      </w:r>
    </w:p>
  </w:footnote>
  <w:footnote w:type="continuationSeparator" w:id="0">
    <w:p w:rsidR="00414410" w:rsidRDefault="00414410" w:rsidP="00E66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6D3"/>
    <w:rsid w:val="00081798"/>
    <w:rsid w:val="001D4E72"/>
    <w:rsid w:val="00292472"/>
    <w:rsid w:val="004040C6"/>
    <w:rsid w:val="00414410"/>
    <w:rsid w:val="005211E2"/>
    <w:rsid w:val="00523A1F"/>
    <w:rsid w:val="00580762"/>
    <w:rsid w:val="005C78CB"/>
    <w:rsid w:val="005E09E0"/>
    <w:rsid w:val="006719EA"/>
    <w:rsid w:val="008B4B44"/>
    <w:rsid w:val="008E3797"/>
    <w:rsid w:val="00941CFF"/>
    <w:rsid w:val="009640E5"/>
    <w:rsid w:val="009B672E"/>
    <w:rsid w:val="009C3513"/>
    <w:rsid w:val="00A639AD"/>
    <w:rsid w:val="00AC6CE2"/>
    <w:rsid w:val="00AE1CD1"/>
    <w:rsid w:val="00B64331"/>
    <w:rsid w:val="00B83208"/>
    <w:rsid w:val="00D0560F"/>
    <w:rsid w:val="00DB09B5"/>
    <w:rsid w:val="00E066D3"/>
    <w:rsid w:val="00E31F52"/>
    <w:rsid w:val="00E41F08"/>
    <w:rsid w:val="00E6028F"/>
    <w:rsid w:val="00E6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0D36B1-2B8B-4B6B-BAFF-843491F3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8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8E4"/>
    <w:rPr>
      <w:sz w:val="18"/>
      <w:szCs w:val="18"/>
    </w:rPr>
  </w:style>
  <w:style w:type="table" w:styleId="a5">
    <w:name w:val="Table Grid"/>
    <w:basedOn w:val="a1"/>
    <w:uiPriority w:val="39"/>
    <w:rsid w:val="00E668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668E4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105</Words>
  <Characters>600</Characters>
  <Application>Microsoft Office Word</Application>
  <DocSecurity>0</DocSecurity>
  <Lines>5</Lines>
  <Paragraphs>1</Paragraphs>
  <ScaleCrop>false</ScaleCrop>
  <Company>Microsoft</Company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PY</dc:creator>
  <cp:keywords/>
  <dc:description/>
  <cp:lastModifiedBy>LDPY</cp:lastModifiedBy>
  <cp:revision>22</cp:revision>
  <dcterms:created xsi:type="dcterms:W3CDTF">2019-03-06T07:09:00Z</dcterms:created>
  <dcterms:modified xsi:type="dcterms:W3CDTF">2019-03-30T02:47:00Z</dcterms:modified>
</cp:coreProperties>
</file>